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16B9F" w14:textId="4CFD1CBC" w:rsidR="00032A87" w:rsidRDefault="00F27CF4">
      <w:pPr>
        <w:rPr>
          <w:b/>
          <w:bCs/>
        </w:rPr>
      </w:pPr>
      <w:r w:rsidRPr="00837A0A">
        <w:rPr>
          <w:b/>
          <w:bCs/>
        </w:rPr>
        <w:t>Supplementary table</w:t>
      </w:r>
      <w:r w:rsidR="00DB541B">
        <w:rPr>
          <w:b/>
          <w:bCs/>
        </w:rPr>
        <w:t>s</w:t>
      </w:r>
    </w:p>
    <w:p w14:paraId="17BC0B18" w14:textId="3DCB090C" w:rsidR="0028601F" w:rsidRDefault="0028601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8601F" w14:paraId="4E34FB55" w14:textId="77777777" w:rsidTr="0028601F">
        <w:tc>
          <w:tcPr>
            <w:tcW w:w="3003" w:type="dxa"/>
          </w:tcPr>
          <w:p w14:paraId="68B6AD2A" w14:textId="7A8290F8" w:rsidR="0028601F" w:rsidRPr="0028601F" w:rsidRDefault="0028601F" w:rsidP="002860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003" w:type="dxa"/>
          </w:tcPr>
          <w:p w14:paraId="431E0511" w14:textId="3B81A85F" w:rsidR="0028601F" w:rsidRPr="0028601F" w:rsidRDefault="0028601F" w:rsidP="002860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gram</w:t>
            </w:r>
            <w:r w:rsidR="000B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kew</w:t>
            </w:r>
          </w:p>
        </w:tc>
        <w:tc>
          <w:tcPr>
            <w:tcW w:w="3004" w:type="dxa"/>
          </w:tcPr>
          <w:p w14:paraId="71B52AB9" w14:textId="1472FFAD" w:rsidR="0028601F" w:rsidRPr="0028601F" w:rsidRDefault="00E42241" w:rsidP="00E422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22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286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iro-Wilk</w:t>
            </w:r>
            <w:r w:rsidR="00E95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8601F" w14:paraId="44549775" w14:textId="77777777" w:rsidTr="00FA271F">
        <w:tc>
          <w:tcPr>
            <w:tcW w:w="9010" w:type="dxa"/>
            <w:gridSpan w:val="3"/>
          </w:tcPr>
          <w:p w14:paraId="3E6BB03B" w14:textId="1D4471FF" w:rsidR="0028601F" w:rsidRPr="0028601F" w:rsidRDefault="0028601F" w:rsidP="002860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</w:t>
            </w:r>
          </w:p>
        </w:tc>
      </w:tr>
      <w:tr w:rsidR="0028601F" w14:paraId="6DC6AD3F" w14:textId="77777777" w:rsidTr="003E58F5">
        <w:tc>
          <w:tcPr>
            <w:tcW w:w="3003" w:type="dxa"/>
            <w:vAlign w:val="center"/>
          </w:tcPr>
          <w:p w14:paraId="7C433D0A" w14:textId="08303F83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Physical Functioning</w:t>
            </w:r>
          </w:p>
        </w:tc>
        <w:tc>
          <w:tcPr>
            <w:tcW w:w="3003" w:type="dxa"/>
          </w:tcPr>
          <w:p w14:paraId="3A89AB29" w14:textId="7F99E2F8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4E78078E" w14:textId="02863A53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62397981" w14:textId="77777777" w:rsidTr="003E58F5">
        <w:tc>
          <w:tcPr>
            <w:tcW w:w="3003" w:type="dxa"/>
            <w:vAlign w:val="center"/>
          </w:tcPr>
          <w:p w14:paraId="79F141D8" w14:textId="3E0140D5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 xml:space="preserve">Emotional </w:t>
            </w:r>
            <w:r w:rsidRPr="000B2B3D">
              <w:rPr>
                <w:rFonts w:ascii="Times New Roman" w:hAnsi="Times New Roman"/>
                <w:color w:val="000000" w:themeColor="text1"/>
              </w:rPr>
              <w:t>Well-being</w:t>
            </w:r>
          </w:p>
        </w:tc>
        <w:tc>
          <w:tcPr>
            <w:tcW w:w="3003" w:type="dxa"/>
          </w:tcPr>
          <w:p w14:paraId="3777F454" w14:textId="15ACED5F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0FE513E9" w14:textId="45D7D9A1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0DD70FD1" w14:textId="77777777" w:rsidTr="003E58F5">
        <w:tc>
          <w:tcPr>
            <w:tcW w:w="3003" w:type="dxa"/>
            <w:vAlign w:val="center"/>
          </w:tcPr>
          <w:p w14:paraId="51F73BFA" w14:textId="512106B7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Social Functioning</w:t>
            </w:r>
          </w:p>
        </w:tc>
        <w:tc>
          <w:tcPr>
            <w:tcW w:w="3003" w:type="dxa"/>
          </w:tcPr>
          <w:p w14:paraId="14C4D82A" w14:textId="5F2C0F7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5EA57DC6" w14:textId="04C4CB49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7CF6CB7D" w14:textId="77777777" w:rsidTr="003E58F5">
        <w:tc>
          <w:tcPr>
            <w:tcW w:w="3003" w:type="dxa"/>
            <w:vAlign w:val="center"/>
          </w:tcPr>
          <w:p w14:paraId="3F3A6BE8" w14:textId="7B0B846D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Role Physical</w:t>
            </w:r>
          </w:p>
        </w:tc>
        <w:tc>
          <w:tcPr>
            <w:tcW w:w="3003" w:type="dxa"/>
          </w:tcPr>
          <w:p w14:paraId="3F4A7614" w14:textId="1F7B0298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26A0AC18" w14:textId="1D1BFD3B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3FCBB5AF" w14:textId="77777777" w:rsidTr="003E58F5">
        <w:tc>
          <w:tcPr>
            <w:tcW w:w="3003" w:type="dxa"/>
            <w:vAlign w:val="center"/>
          </w:tcPr>
          <w:p w14:paraId="22E97226" w14:textId="03E443A9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Role Emotional</w:t>
            </w:r>
          </w:p>
        </w:tc>
        <w:tc>
          <w:tcPr>
            <w:tcW w:w="3003" w:type="dxa"/>
          </w:tcPr>
          <w:p w14:paraId="70CCD978" w14:textId="42D2FE05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7DBFBD3D" w14:textId="55CE7568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1C39DA3A" w14:textId="77777777" w:rsidTr="003E58F5">
        <w:tc>
          <w:tcPr>
            <w:tcW w:w="3003" w:type="dxa"/>
            <w:vAlign w:val="center"/>
          </w:tcPr>
          <w:p w14:paraId="0505E367" w14:textId="670459D2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Energy/ Fatigue</w:t>
            </w:r>
          </w:p>
        </w:tc>
        <w:tc>
          <w:tcPr>
            <w:tcW w:w="3003" w:type="dxa"/>
          </w:tcPr>
          <w:p w14:paraId="4DF19E50" w14:textId="2DAE7CF5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4953503C" w14:textId="6C7B00B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06F74049" w14:textId="77777777" w:rsidTr="003E58F5">
        <w:tc>
          <w:tcPr>
            <w:tcW w:w="3003" w:type="dxa"/>
            <w:vAlign w:val="center"/>
          </w:tcPr>
          <w:p w14:paraId="633C2876" w14:textId="2CF6CCAB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Pain</w:t>
            </w:r>
          </w:p>
        </w:tc>
        <w:tc>
          <w:tcPr>
            <w:tcW w:w="3003" w:type="dxa"/>
          </w:tcPr>
          <w:p w14:paraId="15E92670" w14:textId="25AD582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2C745BEC" w14:textId="0CB7622D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04B366B8" w14:textId="77777777" w:rsidTr="003E58F5">
        <w:tc>
          <w:tcPr>
            <w:tcW w:w="3003" w:type="dxa"/>
            <w:vAlign w:val="center"/>
          </w:tcPr>
          <w:p w14:paraId="5669D1F0" w14:textId="13168DDF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General Health</w:t>
            </w:r>
          </w:p>
        </w:tc>
        <w:tc>
          <w:tcPr>
            <w:tcW w:w="3003" w:type="dxa"/>
          </w:tcPr>
          <w:p w14:paraId="34A7BE7A" w14:textId="5F5B83CF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004" w:type="dxa"/>
          </w:tcPr>
          <w:p w14:paraId="22432371" w14:textId="723E03B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05118243" w14:textId="77777777" w:rsidTr="008F28CC">
        <w:tc>
          <w:tcPr>
            <w:tcW w:w="9010" w:type="dxa"/>
            <w:gridSpan w:val="3"/>
          </w:tcPr>
          <w:p w14:paraId="3CBEF6DE" w14:textId="27065CEF" w:rsidR="0028601F" w:rsidRPr="0028601F" w:rsidRDefault="0028601F" w:rsidP="002860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RTC QLQ-C30</w:t>
            </w:r>
          </w:p>
        </w:tc>
      </w:tr>
      <w:tr w:rsidR="0028601F" w14:paraId="51320329" w14:textId="77777777" w:rsidTr="00F029B1">
        <w:tc>
          <w:tcPr>
            <w:tcW w:w="3003" w:type="dxa"/>
            <w:vAlign w:val="center"/>
          </w:tcPr>
          <w:p w14:paraId="0BBEEF21" w14:textId="15778E97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Physical Functioning</w:t>
            </w:r>
          </w:p>
        </w:tc>
        <w:tc>
          <w:tcPr>
            <w:tcW w:w="3003" w:type="dxa"/>
          </w:tcPr>
          <w:p w14:paraId="36E86D9A" w14:textId="52447810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0DC171A8" w14:textId="273BA8EE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1D79A579" w14:textId="77777777" w:rsidTr="00F029B1">
        <w:tc>
          <w:tcPr>
            <w:tcW w:w="3003" w:type="dxa"/>
            <w:vAlign w:val="center"/>
          </w:tcPr>
          <w:p w14:paraId="06B02087" w14:textId="26A5F217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Emotional Functioning</w:t>
            </w:r>
          </w:p>
        </w:tc>
        <w:tc>
          <w:tcPr>
            <w:tcW w:w="3003" w:type="dxa"/>
          </w:tcPr>
          <w:p w14:paraId="2DDC8C59" w14:textId="0CD88795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0100F9BE" w14:textId="5021FD4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72A5604A" w14:textId="77777777" w:rsidTr="00F029B1">
        <w:tc>
          <w:tcPr>
            <w:tcW w:w="3003" w:type="dxa"/>
            <w:vAlign w:val="center"/>
          </w:tcPr>
          <w:p w14:paraId="390D9ACD" w14:textId="4745132A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Social Functioning</w:t>
            </w:r>
          </w:p>
        </w:tc>
        <w:tc>
          <w:tcPr>
            <w:tcW w:w="3003" w:type="dxa"/>
          </w:tcPr>
          <w:p w14:paraId="59F87D0B" w14:textId="431A4A55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2CE1EF48" w14:textId="42FEF080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29928EF8" w14:textId="77777777" w:rsidTr="00F029B1">
        <w:tc>
          <w:tcPr>
            <w:tcW w:w="3003" w:type="dxa"/>
            <w:vAlign w:val="center"/>
          </w:tcPr>
          <w:p w14:paraId="4D6BED7E" w14:textId="3FFD1A4C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Cognitive Functioning</w:t>
            </w:r>
          </w:p>
        </w:tc>
        <w:tc>
          <w:tcPr>
            <w:tcW w:w="3003" w:type="dxa"/>
          </w:tcPr>
          <w:p w14:paraId="4082E94B" w14:textId="7C9431D0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793CB903" w14:textId="495D3890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0DC990B5" w14:textId="77777777" w:rsidTr="00F029B1">
        <w:tc>
          <w:tcPr>
            <w:tcW w:w="3003" w:type="dxa"/>
            <w:vAlign w:val="center"/>
          </w:tcPr>
          <w:p w14:paraId="0C95D66A" w14:textId="6BE6A448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Role Functioning</w:t>
            </w:r>
          </w:p>
        </w:tc>
        <w:tc>
          <w:tcPr>
            <w:tcW w:w="3003" w:type="dxa"/>
          </w:tcPr>
          <w:p w14:paraId="6B4F576E" w14:textId="2B303035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5DD9F645" w14:textId="184FD2E4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2A7582F6" w14:textId="77777777" w:rsidTr="00F029B1">
        <w:tc>
          <w:tcPr>
            <w:tcW w:w="3003" w:type="dxa"/>
            <w:vAlign w:val="center"/>
          </w:tcPr>
          <w:p w14:paraId="08C128DA" w14:textId="0A3953B9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Fatigue</w:t>
            </w:r>
          </w:p>
        </w:tc>
        <w:tc>
          <w:tcPr>
            <w:tcW w:w="3003" w:type="dxa"/>
          </w:tcPr>
          <w:p w14:paraId="7548F667" w14:textId="326AD78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0B21CB00" w14:textId="495A41DB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39C1CF6D" w14:textId="77777777" w:rsidTr="00F029B1">
        <w:tc>
          <w:tcPr>
            <w:tcW w:w="3003" w:type="dxa"/>
            <w:vAlign w:val="center"/>
          </w:tcPr>
          <w:p w14:paraId="792DE78A" w14:textId="544D9388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Nausea &amp; Vomiting</w:t>
            </w:r>
          </w:p>
        </w:tc>
        <w:tc>
          <w:tcPr>
            <w:tcW w:w="3003" w:type="dxa"/>
          </w:tcPr>
          <w:p w14:paraId="7118809B" w14:textId="33372D16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540AB4AA" w14:textId="269D3DE9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0BC548F4" w14:textId="77777777" w:rsidTr="00F029B1">
        <w:tc>
          <w:tcPr>
            <w:tcW w:w="3003" w:type="dxa"/>
            <w:vAlign w:val="center"/>
          </w:tcPr>
          <w:p w14:paraId="5B3F5120" w14:textId="3F21B281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Pain</w:t>
            </w:r>
          </w:p>
        </w:tc>
        <w:tc>
          <w:tcPr>
            <w:tcW w:w="3003" w:type="dxa"/>
          </w:tcPr>
          <w:p w14:paraId="2718323C" w14:textId="5F7BC475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664BFA11" w14:textId="795CD4D4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173DAA5C" w14:textId="77777777" w:rsidTr="00F029B1">
        <w:tc>
          <w:tcPr>
            <w:tcW w:w="3003" w:type="dxa"/>
            <w:vAlign w:val="center"/>
          </w:tcPr>
          <w:p w14:paraId="525EC75B" w14:textId="0AC9E080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Dyspnoea</w:t>
            </w:r>
          </w:p>
        </w:tc>
        <w:tc>
          <w:tcPr>
            <w:tcW w:w="3003" w:type="dxa"/>
          </w:tcPr>
          <w:p w14:paraId="1912D191" w14:textId="37E5710E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01FE638C" w14:textId="795DCA44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47773E37" w14:textId="77777777" w:rsidTr="00F029B1">
        <w:tc>
          <w:tcPr>
            <w:tcW w:w="3003" w:type="dxa"/>
            <w:vAlign w:val="center"/>
          </w:tcPr>
          <w:p w14:paraId="33BD3D41" w14:textId="7DB6359C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Insomnia</w:t>
            </w:r>
          </w:p>
        </w:tc>
        <w:tc>
          <w:tcPr>
            <w:tcW w:w="3003" w:type="dxa"/>
          </w:tcPr>
          <w:p w14:paraId="7DE3A912" w14:textId="782EF069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21DA1C2A" w14:textId="1E257948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7BAA921E" w14:textId="77777777" w:rsidTr="00F029B1">
        <w:tc>
          <w:tcPr>
            <w:tcW w:w="3003" w:type="dxa"/>
            <w:vAlign w:val="center"/>
          </w:tcPr>
          <w:p w14:paraId="449A9E58" w14:textId="52339AD5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Appetite Loss</w:t>
            </w:r>
          </w:p>
        </w:tc>
        <w:tc>
          <w:tcPr>
            <w:tcW w:w="3003" w:type="dxa"/>
          </w:tcPr>
          <w:p w14:paraId="7AB9720D" w14:textId="3BC9F38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375965FE" w14:textId="1EAA8C43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264D7C07" w14:textId="77777777" w:rsidTr="00F029B1">
        <w:tc>
          <w:tcPr>
            <w:tcW w:w="3003" w:type="dxa"/>
            <w:vAlign w:val="center"/>
          </w:tcPr>
          <w:p w14:paraId="59B488BA" w14:textId="20C7AC48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Constipation</w:t>
            </w:r>
          </w:p>
        </w:tc>
        <w:tc>
          <w:tcPr>
            <w:tcW w:w="3003" w:type="dxa"/>
          </w:tcPr>
          <w:p w14:paraId="7DEE1CE9" w14:textId="4D90D7AA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32D81294" w14:textId="0FD3964C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2F2B40F9" w14:textId="77777777" w:rsidTr="00F029B1">
        <w:tc>
          <w:tcPr>
            <w:tcW w:w="3003" w:type="dxa"/>
            <w:vAlign w:val="center"/>
          </w:tcPr>
          <w:p w14:paraId="059BDE3B" w14:textId="272903E6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Diarrhoea</w:t>
            </w:r>
          </w:p>
        </w:tc>
        <w:tc>
          <w:tcPr>
            <w:tcW w:w="3003" w:type="dxa"/>
          </w:tcPr>
          <w:p w14:paraId="47A92E10" w14:textId="48AE6920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4058F13B" w14:textId="43399EAD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730E9921" w14:textId="77777777" w:rsidTr="00F029B1">
        <w:tc>
          <w:tcPr>
            <w:tcW w:w="3003" w:type="dxa"/>
            <w:vAlign w:val="center"/>
          </w:tcPr>
          <w:p w14:paraId="29685073" w14:textId="6B875BCE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Financial Difficulties</w:t>
            </w:r>
          </w:p>
        </w:tc>
        <w:tc>
          <w:tcPr>
            <w:tcW w:w="3003" w:type="dxa"/>
          </w:tcPr>
          <w:p w14:paraId="21E303E7" w14:textId="6603DEB1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04" w:type="dxa"/>
          </w:tcPr>
          <w:p w14:paraId="1D196A45" w14:textId="14892E1D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601F" w14:paraId="7EBB22F3" w14:textId="77777777" w:rsidTr="00F029B1">
        <w:tc>
          <w:tcPr>
            <w:tcW w:w="3003" w:type="dxa"/>
            <w:vAlign w:val="center"/>
          </w:tcPr>
          <w:p w14:paraId="12156C72" w14:textId="42D9D217" w:rsidR="0028601F" w:rsidRPr="000B2B3D" w:rsidRDefault="0028601F" w:rsidP="00286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/>
              </w:rPr>
              <w:t>Global Health</w:t>
            </w:r>
          </w:p>
        </w:tc>
        <w:tc>
          <w:tcPr>
            <w:tcW w:w="3003" w:type="dxa"/>
          </w:tcPr>
          <w:p w14:paraId="5AEE02CA" w14:textId="12B53C09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04" w:type="dxa"/>
          </w:tcPr>
          <w:p w14:paraId="77EDF41E" w14:textId="3D7AA03C" w:rsidR="0028601F" w:rsidRPr="000B2B3D" w:rsidRDefault="000B2B3D" w:rsidP="000B2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B3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25975484" w14:textId="399220FF" w:rsidR="0028601F" w:rsidRDefault="0028601F">
      <w:pPr>
        <w:rPr>
          <w:b/>
          <w:bCs/>
        </w:rPr>
      </w:pPr>
    </w:p>
    <w:p w14:paraId="6C83FECF" w14:textId="6979E2B4" w:rsidR="0028601F" w:rsidRDefault="0028601F" w:rsidP="0028601F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Assessments of normality for participant SF-36 and EORTC QLQ-C30 scores. </w:t>
      </w:r>
    </w:p>
    <w:p w14:paraId="3608B6B2" w14:textId="14E97A60" w:rsidR="0028601F" w:rsidRDefault="0028601F">
      <w:pPr>
        <w:rPr>
          <w:b/>
          <w:bCs/>
        </w:rPr>
      </w:pPr>
    </w:p>
    <w:p w14:paraId="5C08679A" w14:textId="497B57A9" w:rsidR="003A2864" w:rsidRDefault="003A2864">
      <w:pPr>
        <w:rPr>
          <w:b/>
          <w:bCs/>
        </w:rPr>
      </w:pPr>
    </w:p>
    <w:p w14:paraId="1BDECAA2" w14:textId="4D107354" w:rsidR="003A2864" w:rsidRDefault="003A2864">
      <w:pPr>
        <w:rPr>
          <w:b/>
          <w:bCs/>
        </w:rPr>
      </w:pPr>
    </w:p>
    <w:p w14:paraId="0B254C7D" w14:textId="30F40B43" w:rsidR="003A2864" w:rsidRDefault="003A2864">
      <w:pPr>
        <w:rPr>
          <w:b/>
          <w:bCs/>
        </w:rPr>
      </w:pPr>
    </w:p>
    <w:p w14:paraId="1D60D77E" w14:textId="2737C18F" w:rsidR="003A2864" w:rsidRDefault="003A2864">
      <w:pPr>
        <w:rPr>
          <w:b/>
          <w:bCs/>
        </w:rPr>
      </w:pPr>
    </w:p>
    <w:p w14:paraId="21095B0D" w14:textId="7EF6BBDD" w:rsidR="003A2864" w:rsidRDefault="003A2864">
      <w:pPr>
        <w:rPr>
          <w:b/>
          <w:bCs/>
        </w:rPr>
      </w:pPr>
    </w:p>
    <w:p w14:paraId="5A920BB0" w14:textId="2FD74943" w:rsidR="003A2864" w:rsidRDefault="003A2864">
      <w:pPr>
        <w:rPr>
          <w:b/>
          <w:bCs/>
        </w:rPr>
      </w:pPr>
    </w:p>
    <w:p w14:paraId="71225F83" w14:textId="4EB70C11" w:rsidR="003A2864" w:rsidRDefault="003A2864">
      <w:pPr>
        <w:rPr>
          <w:b/>
          <w:bCs/>
        </w:rPr>
      </w:pPr>
    </w:p>
    <w:p w14:paraId="5F56BC2B" w14:textId="1D7DAF37" w:rsidR="003A2864" w:rsidRDefault="003A2864">
      <w:pPr>
        <w:rPr>
          <w:b/>
          <w:bCs/>
        </w:rPr>
      </w:pPr>
    </w:p>
    <w:p w14:paraId="79B7928A" w14:textId="127DB5DE" w:rsidR="003A2864" w:rsidRDefault="003A2864">
      <w:pPr>
        <w:rPr>
          <w:b/>
          <w:bCs/>
        </w:rPr>
      </w:pPr>
    </w:p>
    <w:p w14:paraId="7BB6B154" w14:textId="2ABDDFC0" w:rsidR="003A2864" w:rsidRDefault="003A2864">
      <w:pPr>
        <w:rPr>
          <w:b/>
          <w:bCs/>
        </w:rPr>
      </w:pPr>
    </w:p>
    <w:p w14:paraId="513D8285" w14:textId="3FC503E1" w:rsidR="003A2864" w:rsidRDefault="003A2864">
      <w:pPr>
        <w:rPr>
          <w:b/>
          <w:bCs/>
        </w:rPr>
      </w:pPr>
    </w:p>
    <w:p w14:paraId="0432A73C" w14:textId="264649C4" w:rsidR="003A2864" w:rsidRDefault="003A2864">
      <w:pPr>
        <w:rPr>
          <w:b/>
          <w:bCs/>
        </w:rPr>
      </w:pPr>
    </w:p>
    <w:p w14:paraId="7188BB0B" w14:textId="257C82D8" w:rsidR="003A2864" w:rsidRDefault="003A2864">
      <w:pPr>
        <w:rPr>
          <w:b/>
          <w:bCs/>
        </w:rPr>
      </w:pPr>
    </w:p>
    <w:p w14:paraId="34B45709" w14:textId="057BC173" w:rsidR="003A2864" w:rsidRDefault="003A2864">
      <w:pPr>
        <w:rPr>
          <w:b/>
          <w:bCs/>
        </w:rPr>
      </w:pPr>
    </w:p>
    <w:p w14:paraId="77B90FB2" w14:textId="77777777" w:rsidR="003A2864" w:rsidRPr="00837A0A" w:rsidRDefault="003A2864">
      <w:pPr>
        <w:rPr>
          <w:b/>
          <w:bCs/>
        </w:rPr>
      </w:pPr>
    </w:p>
    <w:p w14:paraId="43FAD0BB" w14:textId="0826698F" w:rsidR="00F27CF4" w:rsidRDefault="00F27CF4"/>
    <w:tbl>
      <w:tblPr>
        <w:tblW w:w="92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5"/>
        <w:gridCol w:w="2349"/>
        <w:gridCol w:w="1176"/>
        <w:gridCol w:w="1544"/>
        <w:gridCol w:w="1362"/>
      </w:tblGrid>
      <w:tr w:rsidR="00F27CF4" w:rsidRPr="00291332" w14:paraId="68732613" w14:textId="77777777" w:rsidTr="00474445">
        <w:trPr>
          <w:trHeight w:val="314"/>
        </w:trPr>
        <w:tc>
          <w:tcPr>
            <w:tcW w:w="28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D2869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2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419A3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  <w:i/>
                <w:i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Univariate analysis</w:t>
            </w:r>
          </w:p>
        </w:tc>
        <w:tc>
          <w:tcPr>
            <w:tcW w:w="290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44865B9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Multivariate analysis</w:t>
            </w:r>
          </w:p>
        </w:tc>
      </w:tr>
      <w:tr w:rsidR="00F27CF4" w:rsidRPr="00291332" w14:paraId="20310F82" w14:textId="77777777" w:rsidTr="00474445">
        <w:trPr>
          <w:trHeight w:val="314"/>
        </w:trPr>
        <w:tc>
          <w:tcPr>
            <w:tcW w:w="28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885C3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3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06208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Beta coefficient (95% CI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D9EBA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  <w:i/>
                <w:iCs/>
              </w:rPr>
            </w:pPr>
            <w:r w:rsidRPr="0029133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91332">
              <w:rPr>
                <w:rFonts w:ascii="Times New Roman" w:hAnsi="Times New Roman"/>
                <w:b/>
                <w:bCs/>
              </w:rPr>
              <w:t xml:space="preserve"> value</w:t>
            </w:r>
            <w:r w:rsidRPr="00291332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FF2CE6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  <w:i/>
                <w:i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Beta coefficient (95% CI)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6A399C" w14:textId="77777777" w:rsidR="00F27CF4" w:rsidRPr="00291332" w:rsidRDefault="00F27CF4" w:rsidP="00474445">
            <w:pPr>
              <w:pStyle w:val="MDPI42tablebody"/>
              <w:rPr>
                <w:rFonts w:ascii="Times New Roman" w:hAnsi="Times New Roman"/>
                <w:b/>
                <w:bCs/>
                <w:i/>
                <w:iCs/>
              </w:rPr>
            </w:pPr>
            <w:r w:rsidRPr="0029133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91332">
              <w:rPr>
                <w:rFonts w:ascii="Times New Roman" w:hAnsi="Times New Roman"/>
                <w:b/>
                <w:bCs/>
              </w:rPr>
              <w:t xml:space="preserve"> value</w:t>
            </w:r>
            <w:r w:rsidRPr="00291332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</w:p>
        </w:tc>
      </w:tr>
      <w:tr w:rsidR="00F27CF4" w:rsidRPr="00291332" w14:paraId="2026C7E2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CAF0B" w14:textId="77777777" w:rsidR="00F27CF4" w:rsidRPr="00291332" w:rsidRDefault="00F27CF4" w:rsidP="00F27C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Male sex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3F10A" w14:textId="4D71D63E" w:rsidR="00F27CF4" w:rsidRPr="00291332" w:rsidRDefault="002B3E0B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 (2.7 to 17.1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307BE" w14:textId="73DA89DC" w:rsidR="00F27CF4" w:rsidRPr="002B3E0B" w:rsidRDefault="002B3E0B" w:rsidP="00F27CF4">
            <w:pPr>
              <w:pStyle w:val="MDPI42tablebody"/>
              <w:rPr>
                <w:rFonts w:ascii="Times New Roman" w:hAnsi="Times New Roman"/>
                <w:b/>
                <w:bCs/>
                <w:u w:val="single"/>
              </w:rPr>
            </w:pPr>
            <w:r w:rsidRPr="002B3E0B">
              <w:rPr>
                <w:rFonts w:ascii="Times New Roman" w:hAnsi="Times New Roman"/>
                <w:b/>
                <w:bCs/>
                <w:u w:val="single"/>
              </w:rPr>
              <w:t>.007</w:t>
            </w:r>
            <w:r w:rsidR="00030B97" w:rsidRPr="00030B97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0CCC849" w14:textId="73A4D905" w:rsidR="00F27CF4" w:rsidRPr="00291332" w:rsidRDefault="00030B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 (2.0 to 15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B2C5E33" w14:textId="7320B1C8" w:rsidR="00F27CF4" w:rsidRPr="00030B97" w:rsidRDefault="00030B97" w:rsidP="00F27CF4">
            <w:pPr>
              <w:pStyle w:val="MDPI42tablebody"/>
              <w:rPr>
                <w:rFonts w:ascii="Times New Roman" w:hAnsi="Times New Roman"/>
                <w:b/>
                <w:bCs/>
                <w:u w:val="single"/>
              </w:rPr>
            </w:pPr>
            <w:r w:rsidRPr="00030B97">
              <w:rPr>
                <w:rFonts w:ascii="Times New Roman" w:hAnsi="Times New Roman"/>
                <w:b/>
                <w:bCs/>
                <w:u w:val="single"/>
              </w:rPr>
              <w:t>.012</w:t>
            </w:r>
            <w:r w:rsidRPr="00030B97">
              <w:rPr>
                <w:rFonts w:ascii="Times New Roman" w:hAnsi="Times New Roman"/>
              </w:rPr>
              <w:t xml:space="preserve"> *</w:t>
            </w:r>
          </w:p>
        </w:tc>
      </w:tr>
      <w:tr w:rsidR="00F27CF4" w:rsidRPr="00291332" w14:paraId="2ECD818C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EFE99" w14:textId="77777777" w:rsidR="00F27CF4" w:rsidRPr="00291332" w:rsidRDefault="00F27CF4" w:rsidP="00F27C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ACCI at diagnosis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9F0B9" w14:textId="56FB61EF" w:rsidR="00F27CF4" w:rsidRPr="00291332" w:rsidRDefault="002B3E0B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2.4 (-4.2 to -0.7) 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4CB71" w14:textId="21E7B123" w:rsidR="00F27CF4" w:rsidRPr="002B3E0B" w:rsidRDefault="002B3E0B" w:rsidP="00F27CF4">
            <w:pPr>
              <w:pStyle w:val="MDPI42tablebody"/>
              <w:rPr>
                <w:rFonts w:ascii="Times New Roman" w:hAnsi="Times New Roman"/>
                <w:b/>
                <w:bCs/>
                <w:u w:val="single"/>
              </w:rPr>
            </w:pPr>
            <w:r w:rsidRPr="002B3E0B">
              <w:rPr>
                <w:rFonts w:ascii="Times New Roman" w:hAnsi="Times New Roman"/>
                <w:b/>
                <w:bCs/>
                <w:u w:val="single"/>
              </w:rPr>
              <w:t>.006</w:t>
            </w:r>
            <w:r w:rsidR="00030B97" w:rsidRPr="00030B97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FDD668C" w14:textId="1E5254B4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 (-3.0 to 0.6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BB3E10D" w14:textId="4528215C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78 </w:t>
            </w:r>
            <w:r w:rsidRPr="002B669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27CF4" w:rsidRPr="00291332" w14:paraId="03CE26C9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F98D3" w14:textId="77777777" w:rsidR="00F27CF4" w:rsidRPr="00291332" w:rsidRDefault="00F27CF4" w:rsidP="00F27C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Performance status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69CA3" w14:textId="77C2A85E" w:rsidR="00F27CF4" w:rsidRPr="00291332" w:rsidRDefault="002B3E0B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8 (-8.0 to 0.4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3E5B8" w14:textId="45292DFC" w:rsidR="00F27CF4" w:rsidRPr="00291332" w:rsidRDefault="002B3E0B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3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D4088C7" w14:textId="6E9D4134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FCC1853" w14:textId="21DB53B7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27CF4" w:rsidRPr="00291332" w14:paraId="7F1EABB3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29F99" w14:textId="77777777" w:rsidR="00F27CF4" w:rsidRPr="00291332" w:rsidRDefault="00F27CF4" w:rsidP="00F27C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Education level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17B5C" w14:textId="7CC33219" w:rsidR="00F27CF4" w:rsidRPr="00291332" w:rsidRDefault="002B3E0B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 (1.3 to 5.6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65CE7" w14:textId="50835B10" w:rsidR="00F27CF4" w:rsidRPr="002B3E0B" w:rsidRDefault="002B3E0B" w:rsidP="00F27CF4">
            <w:pPr>
              <w:pStyle w:val="MDPI42tablebody"/>
              <w:rPr>
                <w:rFonts w:ascii="Times New Roman" w:hAnsi="Times New Roman"/>
                <w:b/>
                <w:bCs/>
                <w:u w:val="single"/>
              </w:rPr>
            </w:pPr>
            <w:r w:rsidRPr="002B3E0B">
              <w:rPr>
                <w:rFonts w:ascii="Times New Roman" w:hAnsi="Times New Roman"/>
                <w:b/>
                <w:bCs/>
                <w:u w:val="single"/>
              </w:rPr>
              <w:t>.002</w:t>
            </w:r>
            <w:r w:rsidR="00030B97" w:rsidRPr="00030B97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A26D3A5" w14:textId="59C2512F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 (0.5 to 4.8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E9256F3" w14:textId="60AFE286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 w:rsidRPr="002B6697">
              <w:rPr>
                <w:rFonts w:ascii="Times New Roman" w:hAnsi="Times New Roman"/>
                <w:b/>
                <w:bCs/>
                <w:u w:val="single"/>
              </w:rPr>
              <w:t>.014</w:t>
            </w:r>
            <w:r>
              <w:rPr>
                <w:rFonts w:ascii="Times New Roman" w:hAnsi="Times New Roman"/>
              </w:rPr>
              <w:t xml:space="preserve"> *</w:t>
            </w:r>
          </w:p>
        </w:tc>
      </w:tr>
      <w:tr w:rsidR="00F27CF4" w:rsidRPr="00291332" w14:paraId="4E861015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DE2F1" w14:textId="77777777" w:rsidR="00F27CF4" w:rsidRPr="00291332" w:rsidRDefault="00F27CF4" w:rsidP="00F27CF4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Employment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82D90" w14:textId="0FE2F3CB" w:rsidR="00F27CF4" w:rsidRPr="00291332" w:rsidRDefault="002B3E0B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 (3.0 to 16.1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8CA5F" w14:textId="5A495C5D" w:rsidR="00F27CF4" w:rsidRPr="002B3E0B" w:rsidRDefault="002B3E0B" w:rsidP="00F27CF4">
            <w:pPr>
              <w:pStyle w:val="MDPI42tablebody"/>
              <w:rPr>
                <w:rFonts w:ascii="Times New Roman" w:hAnsi="Times New Roman"/>
                <w:b/>
                <w:bCs/>
                <w:u w:val="single"/>
              </w:rPr>
            </w:pPr>
            <w:r w:rsidRPr="002B3E0B">
              <w:rPr>
                <w:rFonts w:ascii="Times New Roman" w:hAnsi="Times New Roman"/>
                <w:b/>
                <w:bCs/>
                <w:u w:val="single"/>
              </w:rPr>
              <w:t>.005</w:t>
            </w:r>
            <w:r w:rsidR="00030B97" w:rsidRPr="00030B97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4E88F48" w14:textId="7F1BF819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 (0.1 to 12.9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8CD7ECC" w14:textId="18A575FD" w:rsidR="00F27CF4" w:rsidRPr="00291332" w:rsidRDefault="002B6697" w:rsidP="00F27CF4">
            <w:pPr>
              <w:pStyle w:val="MDPI42tablebody"/>
              <w:rPr>
                <w:rFonts w:ascii="Times New Roman" w:hAnsi="Times New Roman"/>
              </w:rPr>
            </w:pPr>
            <w:r w:rsidRPr="002B6697">
              <w:rPr>
                <w:rFonts w:ascii="Times New Roman" w:hAnsi="Times New Roman"/>
                <w:b/>
                <w:bCs/>
                <w:u w:val="single"/>
              </w:rPr>
              <w:t>.045</w:t>
            </w:r>
            <w:r>
              <w:rPr>
                <w:rFonts w:ascii="Times New Roman" w:hAnsi="Times New Roman"/>
              </w:rPr>
              <w:t xml:space="preserve"> *</w:t>
            </w:r>
          </w:p>
        </w:tc>
      </w:tr>
      <w:tr w:rsidR="002B6697" w:rsidRPr="00291332" w14:paraId="2621F309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3C369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Response during/ after COVID-19 lockdown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C3516" w14:textId="62CFEA8A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 (-7.8 to 9.6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D71B1" w14:textId="48E0B84A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3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5DF984D" w14:textId="1F92BF35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DE28555" w14:textId="5623B730" w:rsidR="002B6697" w:rsidRPr="00291332" w:rsidRDefault="004315BF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24A86680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55C22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Incidental meningioma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C8993" w14:textId="3FE7DFD8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 (-9.4 to 5.9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6A4BD" w14:textId="3E11BE36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4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8BAECC8" w14:textId="12A80760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61A93E3" w14:textId="33378CDF" w:rsidR="002B6697" w:rsidRPr="00291332" w:rsidRDefault="004315BF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1F057108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0F9B7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Skull base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8CAAD" w14:textId="522C85F9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 (-4.1 to 8.5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44FF2" w14:textId="469316B8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8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AABF5D7" w14:textId="532F9F54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2032DEC" w14:textId="0DB3EAB5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101A5565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DFF86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Tumour laterality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07353" w14:textId="6A9B3724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 (-4.5 to 4.5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5011B" w14:textId="12950F4C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9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E684D5C" w14:textId="65002EDB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26CB9A2" w14:textId="4A3FD1EF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48A735EA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AB97D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Multiple meningioma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ADA49" w14:textId="6E3FCEBC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 (-10.7 to 10.7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4EF40" w14:textId="2BC791E4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9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A6B1DB9" w14:textId="5312837D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A603A3E" w14:textId="0D658FCD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182A4646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C203B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Number of AEDs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D698D" w14:textId="477BF80A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6 (-9.3 to 2.2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71232" w14:textId="79959605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2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2120F69" w14:textId="084B3CE3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9E603BD" w14:textId="0C4A5403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1555A333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0408F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Number of surgeries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9AAA1" w14:textId="06798BEA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0 (-15.7 to 1.6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3C5EB" w14:textId="081EEE0F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10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3DCA3A3" w14:textId="496B8836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27E60D6" w14:textId="1A85B4D5" w:rsidR="002B6697" w:rsidRPr="00291332" w:rsidRDefault="002B6697" w:rsidP="004315B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2B6697" w:rsidRPr="00291332" w14:paraId="5255668B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28A83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Postoperative complications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872CC" w14:textId="2B0ED265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9.1 (-15.9 to </w:t>
            </w:r>
            <w:r w:rsidR="00EA235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3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8C039" w14:textId="4B6936AC" w:rsidR="002B6697" w:rsidRPr="00EC5B11" w:rsidRDefault="002B6697" w:rsidP="002B6697">
            <w:pPr>
              <w:pStyle w:val="MDPI42tablebody"/>
              <w:rPr>
                <w:rFonts w:ascii="Times New Roman" w:hAnsi="Times New Roman"/>
                <w:b/>
                <w:bCs/>
                <w:u w:val="single"/>
              </w:rPr>
            </w:pPr>
            <w:r w:rsidRPr="00EC5B11">
              <w:rPr>
                <w:rFonts w:ascii="Times New Roman" w:hAnsi="Times New Roman"/>
                <w:b/>
                <w:bCs/>
                <w:u w:val="single"/>
              </w:rPr>
              <w:t>.009</w:t>
            </w:r>
            <w:r w:rsidRPr="00030B97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0C30274" w14:textId="7576ED5E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9 (-14.4 to -1.4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441FB5F" w14:textId="64ADA5DE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 w:rsidRPr="002B6697">
              <w:rPr>
                <w:rFonts w:ascii="Times New Roman" w:hAnsi="Times New Roman"/>
                <w:b/>
                <w:bCs/>
                <w:u w:val="single"/>
              </w:rPr>
              <w:t>.017</w:t>
            </w:r>
            <w:r>
              <w:rPr>
                <w:rFonts w:ascii="Times New Roman" w:hAnsi="Times New Roman"/>
              </w:rPr>
              <w:t xml:space="preserve"> *</w:t>
            </w:r>
          </w:p>
        </w:tc>
      </w:tr>
      <w:tr w:rsidR="002B6697" w:rsidRPr="00291332" w14:paraId="3B2A7276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BC614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Number of radiotherapy courses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AB01A" w14:textId="19604854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 (-8.3 to 3.7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2B02F" w14:textId="7A478D6E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5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76DD3A3" w14:textId="0BFBF2DE" w:rsidR="002B6697" w:rsidRPr="00291332" w:rsidRDefault="002B6697" w:rsidP="002B6697">
            <w:pPr>
              <w:pStyle w:val="MDPI42tablebody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B5D08E0" w14:textId="2F62B039" w:rsidR="002B6697" w:rsidRPr="00291332" w:rsidRDefault="002B6697" w:rsidP="002B6697">
            <w:pPr>
              <w:pStyle w:val="MDPI42tablebody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</w:tr>
      <w:tr w:rsidR="002B6697" w:rsidRPr="00291332" w14:paraId="62F1D919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5E0B9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Type of radiotherapy</w:t>
            </w:r>
          </w:p>
        </w:tc>
        <w:tc>
          <w:tcPr>
            <w:tcW w:w="2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AFA77" w14:textId="2AF70035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2.1 (-5.8 to 1.5) 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7783B" w14:textId="7E23C267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46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BBC3078" w14:textId="345FF4C1" w:rsidR="002B6697" w:rsidRPr="00291332" w:rsidRDefault="002B6697" w:rsidP="002B6697">
            <w:pPr>
              <w:pStyle w:val="MDPI42tablebody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D9C5EE9" w14:textId="399ED824" w:rsidR="002B6697" w:rsidRPr="00291332" w:rsidRDefault="002B6697" w:rsidP="002B6697">
            <w:pPr>
              <w:pStyle w:val="MDPI42tablebody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</w:tr>
      <w:tr w:rsidR="002B6697" w:rsidRPr="00291332" w14:paraId="7EE1DAB8" w14:textId="77777777" w:rsidTr="008F64F2">
        <w:trPr>
          <w:trHeight w:val="314"/>
        </w:trPr>
        <w:tc>
          <w:tcPr>
            <w:tcW w:w="2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286B8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Duration of follow up</w:t>
            </w:r>
          </w:p>
        </w:tc>
        <w:tc>
          <w:tcPr>
            <w:tcW w:w="23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973D9A" w14:textId="0D0C4485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 (-0.5 to 1.1)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23010E" w14:textId="68C9228E" w:rsidR="002B6697" w:rsidRPr="00291332" w:rsidRDefault="002B6697" w:rsidP="002B6697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73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68EC5432" w14:textId="6CA95EC5" w:rsidR="002B6697" w:rsidRPr="00291332" w:rsidRDefault="002B6697" w:rsidP="002B6697">
            <w:pPr>
              <w:pStyle w:val="MDPI42tablebody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4D66E166" w14:textId="4C41EC52" w:rsidR="002B6697" w:rsidRPr="00291332" w:rsidRDefault="002B6697" w:rsidP="002B6697">
            <w:pPr>
              <w:pStyle w:val="MDPI42tablebody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</w:tr>
      <w:tr w:rsidR="002B6697" w:rsidRPr="00291332" w14:paraId="0359DE4C" w14:textId="77777777" w:rsidTr="00474445">
        <w:trPr>
          <w:trHeight w:val="386"/>
        </w:trPr>
        <w:tc>
          <w:tcPr>
            <w:tcW w:w="927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90CECA" w14:textId="77777777" w:rsidR="002B6697" w:rsidRPr="00291332" w:rsidRDefault="002B6697" w:rsidP="002B669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  <w:bCs/>
              </w:rPr>
              <w:t xml:space="preserve">* Indicates a significant result (also underlined and in bold). </w:t>
            </w:r>
            <w:r w:rsidRPr="00291332">
              <w:rPr>
                <w:rFonts w:ascii="Times New Roman" w:hAnsi="Times New Roman"/>
                <w:bCs/>
                <w:vertAlign w:val="superscript"/>
              </w:rPr>
              <w:t>a</w:t>
            </w:r>
            <w:r w:rsidRPr="00291332">
              <w:rPr>
                <w:rFonts w:ascii="Times New Roman" w:hAnsi="Times New Roman"/>
                <w:bCs/>
              </w:rPr>
              <w:t xml:space="preserve"> Variable excluded at step 1 of multivariate backward linear regression analysis. </w:t>
            </w:r>
            <w:r w:rsidRPr="00291332">
              <w:rPr>
                <w:rFonts w:ascii="Times New Roman" w:hAnsi="Times New Roman"/>
                <w:bCs/>
                <w:vertAlign w:val="superscript"/>
              </w:rPr>
              <w:t>b</w:t>
            </w:r>
            <w:r w:rsidRPr="00291332">
              <w:rPr>
                <w:rFonts w:ascii="Times New Roman" w:hAnsi="Times New Roman"/>
                <w:bCs/>
              </w:rPr>
              <w:t xml:space="preserve"> Variable excluded at step 2 of multivariate backward linear regression analysis.</w:t>
            </w:r>
          </w:p>
        </w:tc>
      </w:tr>
    </w:tbl>
    <w:p w14:paraId="44AC3B56" w14:textId="23DD9916" w:rsidR="00F27CF4" w:rsidRDefault="00F27CF4"/>
    <w:p w14:paraId="3DCE0252" w14:textId="498521B8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8601F">
        <w:rPr>
          <w:rFonts w:ascii="Times New Roman" w:hAnsi="Times New Roman" w:cs="Times New Roman"/>
          <w:b/>
          <w:sz w:val="20"/>
          <w:szCs w:val="20"/>
        </w:rPr>
        <w:t>2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91332">
        <w:rPr>
          <w:rFonts w:ascii="Times New Roman" w:hAnsi="Times New Roman" w:cs="Times New Roman"/>
          <w:bCs/>
          <w:sz w:val="20"/>
          <w:szCs w:val="20"/>
        </w:rPr>
        <w:t>Results of the univariate and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91332">
        <w:rPr>
          <w:rFonts w:ascii="Times New Roman" w:hAnsi="Times New Roman" w:cs="Times New Roman"/>
          <w:bCs/>
          <w:sz w:val="20"/>
          <w:szCs w:val="20"/>
        </w:rPr>
        <w:t>multivariate linear regression analysis to identify variables significantly associated with EORTC QLQ-C30 summary score</w:t>
      </w:r>
      <w:r>
        <w:rPr>
          <w:rFonts w:ascii="Times New Roman" w:hAnsi="Times New Roman" w:cs="Times New Roman"/>
          <w:bCs/>
          <w:sz w:val="20"/>
          <w:szCs w:val="20"/>
        </w:rPr>
        <w:t xml:space="preserve"> in surgically managed patients</w:t>
      </w:r>
      <w:r w:rsidRPr="00291332">
        <w:rPr>
          <w:rFonts w:ascii="Times New Roman" w:hAnsi="Times New Roman" w:cs="Times New Roman"/>
          <w:bCs/>
          <w:sz w:val="20"/>
          <w:szCs w:val="20"/>
        </w:rPr>
        <w:t>.</w:t>
      </w:r>
    </w:p>
    <w:p w14:paraId="09B739A7" w14:textId="6E2BA7FF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1BD8D2A2" w14:textId="68154107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126CA1E2" w14:textId="6C8B03A3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2C176852" w14:textId="1909DF0B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2ABE66E3" w14:textId="657DEDA7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2B12FBAE" w14:textId="124E1E27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59E76CC6" w14:textId="1E44C106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4EADB588" w14:textId="7919FEA4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754ACA6B" w14:textId="514459FD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43DC29BD" w14:textId="703A0EF3" w:rsidR="003A2864" w:rsidRDefault="003A286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7E5C7191" w14:textId="77777777" w:rsidR="003A2864" w:rsidRDefault="003A286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032226A3" w14:textId="41037250" w:rsidR="00F27CF4" w:rsidRDefault="00F27CF4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p w14:paraId="3C453A88" w14:textId="77777777" w:rsidR="00453FE7" w:rsidRDefault="00453FE7" w:rsidP="00F27CF4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865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4"/>
        <w:gridCol w:w="3190"/>
        <w:gridCol w:w="1598"/>
      </w:tblGrid>
      <w:tr w:rsidR="004936F3" w:rsidRPr="00291332" w14:paraId="287CBFCD" w14:textId="77777777" w:rsidTr="004936F3">
        <w:trPr>
          <w:trHeight w:val="304"/>
        </w:trPr>
        <w:tc>
          <w:tcPr>
            <w:tcW w:w="3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321D6" w14:textId="77777777" w:rsidR="004936F3" w:rsidRPr="00291332" w:rsidRDefault="004936F3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78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5EAAD" w14:textId="77777777" w:rsidR="004936F3" w:rsidRPr="00291332" w:rsidRDefault="004936F3" w:rsidP="00474445">
            <w:pPr>
              <w:pStyle w:val="MDPI42tablebody"/>
              <w:rPr>
                <w:rFonts w:ascii="Times New Roman" w:hAnsi="Times New Roman"/>
                <w:b/>
                <w:bCs/>
                <w:i/>
                <w:i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Univariate analysis</w:t>
            </w:r>
          </w:p>
        </w:tc>
      </w:tr>
      <w:tr w:rsidR="004936F3" w:rsidRPr="00291332" w14:paraId="12E5E479" w14:textId="77777777" w:rsidTr="004936F3">
        <w:trPr>
          <w:trHeight w:val="304"/>
        </w:trPr>
        <w:tc>
          <w:tcPr>
            <w:tcW w:w="3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6F430" w14:textId="77777777" w:rsidR="004936F3" w:rsidRPr="00291332" w:rsidRDefault="004936F3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31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2B1AC" w14:textId="77777777" w:rsidR="004936F3" w:rsidRPr="00291332" w:rsidRDefault="004936F3" w:rsidP="0047444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91332">
              <w:rPr>
                <w:rFonts w:ascii="Times New Roman" w:hAnsi="Times New Roman"/>
                <w:b/>
                <w:bCs/>
              </w:rPr>
              <w:t>Beta coefficient (95% CI)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70454" w14:textId="77777777" w:rsidR="004936F3" w:rsidRPr="00291332" w:rsidRDefault="004936F3" w:rsidP="00474445">
            <w:pPr>
              <w:pStyle w:val="MDPI42tablebody"/>
              <w:rPr>
                <w:rFonts w:ascii="Times New Roman" w:hAnsi="Times New Roman"/>
                <w:b/>
                <w:bCs/>
                <w:i/>
                <w:iCs/>
              </w:rPr>
            </w:pPr>
            <w:r w:rsidRPr="0029133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91332">
              <w:rPr>
                <w:rFonts w:ascii="Times New Roman" w:hAnsi="Times New Roman"/>
                <w:b/>
                <w:bCs/>
              </w:rPr>
              <w:t xml:space="preserve"> value</w:t>
            </w:r>
            <w:r w:rsidRPr="00291332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</w:p>
        </w:tc>
      </w:tr>
      <w:tr w:rsidR="004936F3" w:rsidRPr="00291332" w14:paraId="4810B44E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ABABE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Male sex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ADB1F" w14:textId="0975259B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 (-12.1 to 11.1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514C5" w14:textId="411BFC91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35</w:t>
            </w:r>
          </w:p>
        </w:tc>
      </w:tr>
      <w:tr w:rsidR="004936F3" w:rsidRPr="00291332" w14:paraId="44773E24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1E782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ACCI at diagnosis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B3187" w14:textId="3376AE57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 (-2.2 to 2.4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7F6F0" w14:textId="1B3FD572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29</w:t>
            </w:r>
          </w:p>
        </w:tc>
      </w:tr>
      <w:tr w:rsidR="004936F3" w:rsidRPr="00291332" w14:paraId="2B58C214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7CCA3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Performance status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24FB9" w14:textId="742B4247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7 (-9.1 to 1.7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94321" w14:textId="3ADC0D16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6</w:t>
            </w:r>
          </w:p>
        </w:tc>
      </w:tr>
      <w:tr w:rsidR="004936F3" w:rsidRPr="00291332" w14:paraId="3E6E024E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42D9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Education level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3408C" w14:textId="16BB683C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 (0.2 to 8.7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FF9CC" w14:textId="5F34FA57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 w:rsidRPr="004936F3">
              <w:rPr>
                <w:rFonts w:ascii="Times New Roman" w:hAnsi="Times New Roman"/>
                <w:b/>
                <w:bCs/>
              </w:rPr>
              <w:t>.040</w:t>
            </w:r>
            <w:r>
              <w:rPr>
                <w:rFonts w:ascii="Times New Roman" w:hAnsi="Times New Roman"/>
              </w:rPr>
              <w:t xml:space="preserve"> *</w:t>
            </w:r>
          </w:p>
        </w:tc>
      </w:tr>
      <w:tr w:rsidR="004936F3" w:rsidRPr="00291332" w14:paraId="7ADA35AE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B4B5F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Employment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7379A" w14:textId="24D86ED9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 (-1.3 to 19.1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D02B5" w14:textId="4F340C90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85</w:t>
            </w:r>
          </w:p>
        </w:tc>
      </w:tr>
      <w:tr w:rsidR="004936F3" w:rsidRPr="00291332" w14:paraId="7E798AAE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A4F78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Response during/ after COVID-19 lockdown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780CA" w14:textId="0255731A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.7 (-28.3 to 4.9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4A930" w14:textId="1AB683B1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66</w:t>
            </w:r>
          </w:p>
        </w:tc>
      </w:tr>
      <w:tr w:rsidR="004936F3" w:rsidRPr="00291332" w14:paraId="2CFE26BD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A1F50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Incidental meningioma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FFB55" w14:textId="2774E7A0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-16.6 to 19.8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9B95B" w14:textId="2E06F199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59</w:t>
            </w:r>
          </w:p>
        </w:tc>
      </w:tr>
      <w:tr w:rsidR="004936F3" w:rsidRPr="00291332" w14:paraId="2AB6553A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0F209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Skull base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200C9" w14:textId="518533CB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0 (-13.2 to 5.2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4FDBA" w14:textId="1ABB9204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93</w:t>
            </w:r>
          </w:p>
        </w:tc>
      </w:tr>
      <w:tr w:rsidR="004936F3" w:rsidRPr="00291332" w14:paraId="0D8DC32F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06D09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Tumour laterality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3B961" w14:textId="4FFADC9E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 (-7.8 to 5.1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B802C" w14:textId="3121FF5A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80</w:t>
            </w:r>
          </w:p>
        </w:tc>
      </w:tr>
      <w:tr w:rsidR="004936F3" w:rsidRPr="00291332" w14:paraId="588B57B5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58E36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Multiple meningioma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D6092" w14:textId="694C995A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 (-6.2 to 33.8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E884C" w14:textId="4B67C83A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5</w:t>
            </w:r>
          </w:p>
        </w:tc>
      </w:tr>
      <w:tr w:rsidR="004936F3" w:rsidRPr="00291332" w14:paraId="615B170B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0A3E0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Number of AEDs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BC282" w14:textId="36ED60AE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6 (-21.0 to 58.1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1D211" w14:textId="17D6FD1D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53</w:t>
            </w:r>
          </w:p>
        </w:tc>
      </w:tr>
      <w:tr w:rsidR="00970BB4" w:rsidRPr="00291332" w14:paraId="36D58A7A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E4BB4" w14:textId="53124668" w:rsidR="00970BB4" w:rsidRPr="00291332" w:rsidRDefault="00970BB4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vention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B0B30" w14:textId="69904C3B" w:rsidR="00970BB4" w:rsidRDefault="00970BB4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 (-19.1 to 27.3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8FF43" w14:textId="0E1925FD" w:rsidR="00970BB4" w:rsidRDefault="00970BB4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25</w:t>
            </w:r>
          </w:p>
        </w:tc>
      </w:tr>
      <w:tr w:rsidR="004936F3" w:rsidRPr="00291332" w14:paraId="2ACF5A00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3F7FC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Number of radiotherapy courses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D69C5" w14:textId="26691297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 (-19.1 to 27.3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F81A1" w14:textId="545D7265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25</w:t>
            </w:r>
          </w:p>
        </w:tc>
      </w:tr>
      <w:tr w:rsidR="004936F3" w:rsidRPr="00291332" w14:paraId="1F5B7B33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C88D7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Type of radiotherapy</w:t>
            </w:r>
          </w:p>
        </w:tc>
        <w:tc>
          <w:tcPr>
            <w:tcW w:w="3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A8DF4" w14:textId="0ED9AF71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 (-14.5 to 18.3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48835" w14:textId="185AC1BA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20</w:t>
            </w:r>
          </w:p>
        </w:tc>
      </w:tr>
      <w:tr w:rsidR="004936F3" w:rsidRPr="00291332" w14:paraId="05F572C4" w14:textId="77777777" w:rsidTr="004936F3">
        <w:trPr>
          <w:trHeight w:val="304"/>
        </w:trPr>
        <w:tc>
          <w:tcPr>
            <w:tcW w:w="3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9208CE" w14:textId="77777777" w:rsidR="004936F3" w:rsidRPr="00291332" w:rsidRDefault="004936F3" w:rsidP="0047444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</w:rPr>
              <w:t>Duration of follow up</w:t>
            </w:r>
          </w:p>
        </w:tc>
        <w:tc>
          <w:tcPr>
            <w:tcW w:w="31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687FEE" w14:textId="4303CC27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 (-2.1 to 1.4)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0B70A" w14:textId="0363F142" w:rsidR="004936F3" w:rsidRPr="00291332" w:rsidRDefault="004936F3" w:rsidP="00474445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77</w:t>
            </w:r>
          </w:p>
        </w:tc>
      </w:tr>
      <w:tr w:rsidR="004936F3" w:rsidRPr="00291332" w14:paraId="7F737197" w14:textId="77777777" w:rsidTr="004936F3">
        <w:trPr>
          <w:trHeight w:val="304"/>
        </w:trPr>
        <w:tc>
          <w:tcPr>
            <w:tcW w:w="86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37242C" w14:textId="5592E026" w:rsidR="004936F3" w:rsidRDefault="004936F3" w:rsidP="004936F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91332">
              <w:rPr>
                <w:rFonts w:ascii="Times New Roman" w:hAnsi="Times New Roman"/>
                <w:bCs/>
              </w:rPr>
              <w:t>* Indicates a significant result (also underlined and in bold).</w:t>
            </w:r>
          </w:p>
        </w:tc>
      </w:tr>
    </w:tbl>
    <w:p w14:paraId="01E39973" w14:textId="58342616" w:rsidR="00F27CF4" w:rsidRPr="00291332" w:rsidRDefault="00F27CF4" w:rsidP="00F27CF4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8601F">
        <w:rPr>
          <w:rFonts w:ascii="Times New Roman" w:hAnsi="Times New Roman" w:cs="Times New Roman"/>
          <w:b/>
          <w:sz w:val="20"/>
          <w:szCs w:val="20"/>
        </w:rPr>
        <w:t>3</w:t>
      </w:r>
      <w:r w:rsidRPr="0029133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91332">
        <w:rPr>
          <w:rFonts w:ascii="Times New Roman" w:hAnsi="Times New Roman" w:cs="Times New Roman"/>
          <w:bCs/>
          <w:sz w:val="20"/>
          <w:szCs w:val="20"/>
        </w:rPr>
        <w:t>Results of the univariate linear regression analysis to identify variables significantly associated with EORTC QLQ-C30 summary score</w:t>
      </w:r>
      <w:r>
        <w:rPr>
          <w:rFonts w:ascii="Times New Roman" w:hAnsi="Times New Roman" w:cs="Times New Roman"/>
          <w:bCs/>
          <w:sz w:val="20"/>
          <w:szCs w:val="20"/>
        </w:rPr>
        <w:t xml:space="preserve"> in non-surgically managed patients</w:t>
      </w:r>
      <w:r w:rsidRPr="00291332">
        <w:rPr>
          <w:rFonts w:ascii="Times New Roman" w:hAnsi="Times New Roman" w:cs="Times New Roman"/>
          <w:bCs/>
          <w:sz w:val="20"/>
          <w:szCs w:val="20"/>
        </w:rPr>
        <w:t>.</w:t>
      </w:r>
    </w:p>
    <w:p w14:paraId="0746AFAC" w14:textId="77777777" w:rsidR="00F27CF4" w:rsidRDefault="00F27CF4"/>
    <w:sectPr w:rsidR="00F27CF4" w:rsidSect="00F072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A0485C"/>
    <w:multiLevelType w:val="hybridMultilevel"/>
    <w:tmpl w:val="C1009EEE"/>
    <w:lvl w:ilvl="0" w:tplc="98E646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B1ACF"/>
    <w:multiLevelType w:val="hybridMultilevel"/>
    <w:tmpl w:val="65944C98"/>
    <w:lvl w:ilvl="0" w:tplc="A112A7AE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49"/>
    <w:rsid w:val="00013555"/>
    <w:rsid w:val="00024AE9"/>
    <w:rsid w:val="00030B97"/>
    <w:rsid w:val="00032A87"/>
    <w:rsid w:val="000956F8"/>
    <w:rsid w:val="000B1E2A"/>
    <w:rsid w:val="000B2B3D"/>
    <w:rsid w:val="00133120"/>
    <w:rsid w:val="00144727"/>
    <w:rsid w:val="00181B75"/>
    <w:rsid w:val="0019755D"/>
    <w:rsid w:val="001A0F6C"/>
    <w:rsid w:val="0028601F"/>
    <w:rsid w:val="002A07A6"/>
    <w:rsid w:val="002B3E0B"/>
    <w:rsid w:val="002B4625"/>
    <w:rsid w:val="002B6697"/>
    <w:rsid w:val="002E0FD9"/>
    <w:rsid w:val="002F3189"/>
    <w:rsid w:val="00320651"/>
    <w:rsid w:val="00324830"/>
    <w:rsid w:val="00337C00"/>
    <w:rsid w:val="00354ACB"/>
    <w:rsid w:val="003557B9"/>
    <w:rsid w:val="00361DDA"/>
    <w:rsid w:val="00366774"/>
    <w:rsid w:val="00383A4A"/>
    <w:rsid w:val="003A2864"/>
    <w:rsid w:val="003E14A6"/>
    <w:rsid w:val="003E6BAB"/>
    <w:rsid w:val="0042531E"/>
    <w:rsid w:val="00427215"/>
    <w:rsid w:val="004315BF"/>
    <w:rsid w:val="0044055C"/>
    <w:rsid w:val="00443DC6"/>
    <w:rsid w:val="00446D81"/>
    <w:rsid w:val="00453FE7"/>
    <w:rsid w:val="00461A16"/>
    <w:rsid w:val="004936F3"/>
    <w:rsid w:val="004E55FB"/>
    <w:rsid w:val="00506484"/>
    <w:rsid w:val="00506D65"/>
    <w:rsid w:val="005107C7"/>
    <w:rsid w:val="005446CF"/>
    <w:rsid w:val="00544D5D"/>
    <w:rsid w:val="00570D62"/>
    <w:rsid w:val="005B1BEF"/>
    <w:rsid w:val="005E4A66"/>
    <w:rsid w:val="005E66B8"/>
    <w:rsid w:val="00637279"/>
    <w:rsid w:val="0064790B"/>
    <w:rsid w:val="00657BC9"/>
    <w:rsid w:val="00690D4C"/>
    <w:rsid w:val="00692542"/>
    <w:rsid w:val="006934CB"/>
    <w:rsid w:val="006A401E"/>
    <w:rsid w:val="006B63BE"/>
    <w:rsid w:val="006D1FA7"/>
    <w:rsid w:val="007211CE"/>
    <w:rsid w:val="0076341E"/>
    <w:rsid w:val="00774474"/>
    <w:rsid w:val="00782D08"/>
    <w:rsid w:val="007E46E1"/>
    <w:rsid w:val="00837A0A"/>
    <w:rsid w:val="00860237"/>
    <w:rsid w:val="008717C0"/>
    <w:rsid w:val="00873111"/>
    <w:rsid w:val="00873B03"/>
    <w:rsid w:val="008C1FD6"/>
    <w:rsid w:val="008C3EF0"/>
    <w:rsid w:val="008C68BA"/>
    <w:rsid w:val="008F5A6B"/>
    <w:rsid w:val="00944163"/>
    <w:rsid w:val="00970BB4"/>
    <w:rsid w:val="009A6F49"/>
    <w:rsid w:val="009A77DB"/>
    <w:rsid w:val="009B5C12"/>
    <w:rsid w:val="009C469C"/>
    <w:rsid w:val="009D28FF"/>
    <w:rsid w:val="009E0E4B"/>
    <w:rsid w:val="00A10D1A"/>
    <w:rsid w:val="00A2613C"/>
    <w:rsid w:val="00A534FB"/>
    <w:rsid w:val="00A62B56"/>
    <w:rsid w:val="00A645A4"/>
    <w:rsid w:val="00A934B0"/>
    <w:rsid w:val="00AA5A5B"/>
    <w:rsid w:val="00AB11DE"/>
    <w:rsid w:val="00AE47B7"/>
    <w:rsid w:val="00B07FD6"/>
    <w:rsid w:val="00B270E8"/>
    <w:rsid w:val="00B433CA"/>
    <w:rsid w:val="00B437EC"/>
    <w:rsid w:val="00B5493A"/>
    <w:rsid w:val="00B764DC"/>
    <w:rsid w:val="00BB1C61"/>
    <w:rsid w:val="00BC2453"/>
    <w:rsid w:val="00BC61EB"/>
    <w:rsid w:val="00BD28D5"/>
    <w:rsid w:val="00BF7EC8"/>
    <w:rsid w:val="00C220F4"/>
    <w:rsid w:val="00C24F03"/>
    <w:rsid w:val="00C27212"/>
    <w:rsid w:val="00C323F0"/>
    <w:rsid w:val="00C767EE"/>
    <w:rsid w:val="00C90306"/>
    <w:rsid w:val="00CA4D3B"/>
    <w:rsid w:val="00CE0C53"/>
    <w:rsid w:val="00DB541B"/>
    <w:rsid w:val="00DC4ABF"/>
    <w:rsid w:val="00DD022A"/>
    <w:rsid w:val="00DE03CE"/>
    <w:rsid w:val="00DE37F6"/>
    <w:rsid w:val="00E02ED3"/>
    <w:rsid w:val="00E42241"/>
    <w:rsid w:val="00E44EEC"/>
    <w:rsid w:val="00E54EBF"/>
    <w:rsid w:val="00E70837"/>
    <w:rsid w:val="00E71C8D"/>
    <w:rsid w:val="00E736F6"/>
    <w:rsid w:val="00E76CF8"/>
    <w:rsid w:val="00E77253"/>
    <w:rsid w:val="00E81669"/>
    <w:rsid w:val="00E959B6"/>
    <w:rsid w:val="00EA235C"/>
    <w:rsid w:val="00EB6CBA"/>
    <w:rsid w:val="00EC5B11"/>
    <w:rsid w:val="00F03DF1"/>
    <w:rsid w:val="00F052FA"/>
    <w:rsid w:val="00F0726F"/>
    <w:rsid w:val="00F27CF4"/>
    <w:rsid w:val="00F4024F"/>
    <w:rsid w:val="00F94576"/>
    <w:rsid w:val="00FB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6E8EF"/>
  <w15:chartTrackingRefBased/>
  <w15:docId w15:val="{95F199F1-B901-8941-8DA2-2E5DB8B0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F27C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F27CF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286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rat Keshwara</dc:creator>
  <cp:keywords/>
  <dc:description/>
  <cp:lastModifiedBy>Sumirat Keshwara</cp:lastModifiedBy>
  <cp:revision>28</cp:revision>
  <dcterms:created xsi:type="dcterms:W3CDTF">2022-10-17T14:37:00Z</dcterms:created>
  <dcterms:modified xsi:type="dcterms:W3CDTF">2022-11-12T09:26:00Z</dcterms:modified>
</cp:coreProperties>
</file>